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813A4" w14:textId="36F9CA0D" w:rsidR="007E695A" w:rsidRPr="00066F4D" w:rsidRDefault="00295D96" w:rsidP="00EC08AA">
      <w:pPr>
        <w:spacing w:line="480" w:lineRule="auto"/>
        <w:jc w:val="left"/>
        <w:rPr>
          <w:rFonts w:cs="Times New Roman"/>
          <w:sz w:val="22"/>
          <w:szCs w:val="22"/>
        </w:rPr>
      </w:pPr>
      <w:r w:rsidRPr="00003ED8">
        <w:rPr>
          <w:rFonts w:cs="Times New Roman"/>
          <w:color w:val="000000" w:themeColor="text1"/>
          <w:sz w:val="22"/>
          <w:szCs w:val="22"/>
          <w:shd w:val="clear" w:color="auto" w:fill="FFFFFF"/>
        </w:rPr>
        <w:t>Additional file</w:t>
      </w:r>
      <w:r w:rsidR="00427CDE" w:rsidRPr="00066F4D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91C10" w:rsidRPr="00066F4D">
        <w:rPr>
          <w:rFonts w:cs="Times New Roman"/>
          <w:color w:val="000000" w:themeColor="text1"/>
          <w:sz w:val="22"/>
          <w:szCs w:val="22"/>
          <w:shd w:val="clear" w:color="auto" w:fill="FFFFFF"/>
        </w:rPr>
        <w:t>6</w:t>
      </w:r>
      <w:r w:rsidR="003A492C" w:rsidRPr="00066F4D">
        <w:rPr>
          <w:rFonts w:cs="Times New Roman"/>
          <w:color w:val="000000" w:themeColor="text1"/>
          <w:sz w:val="22"/>
          <w:szCs w:val="22"/>
        </w:rPr>
        <w:t xml:space="preserve">. </w:t>
      </w:r>
      <w:r w:rsidR="003A492C" w:rsidRPr="00066F4D">
        <w:rPr>
          <w:rFonts w:cs="Times New Roman"/>
          <w:sz w:val="22"/>
          <w:szCs w:val="22"/>
        </w:rPr>
        <w:t>Baseline characteristics of patients in the F, FO, and O groups according to age</w:t>
      </w:r>
    </w:p>
    <w:tbl>
      <w:tblPr>
        <w:tblStyle w:val="af4"/>
        <w:tblW w:w="14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276"/>
        <w:gridCol w:w="1276"/>
        <w:gridCol w:w="992"/>
        <w:gridCol w:w="1276"/>
        <w:gridCol w:w="1276"/>
        <w:gridCol w:w="1275"/>
        <w:gridCol w:w="993"/>
      </w:tblGrid>
      <w:tr w:rsidR="00605A15" w:rsidRPr="00066F4D" w14:paraId="6D404F83" w14:textId="77777777" w:rsidTr="003A2295">
        <w:trPr>
          <w:cantSplit/>
          <w:trHeight w:val="183"/>
        </w:trPr>
        <w:tc>
          <w:tcPr>
            <w:tcW w:w="4820" w:type="dxa"/>
            <w:tcBorders>
              <w:top w:val="single" w:sz="8" w:space="0" w:color="auto"/>
            </w:tcBorders>
          </w:tcPr>
          <w:p w14:paraId="589644D5" w14:textId="77777777" w:rsidR="007E695A" w:rsidRPr="00066F4D" w:rsidRDefault="007E695A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single" w:sz="8" w:space="0" w:color="auto"/>
            </w:tcBorders>
          </w:tcPr>
          <w:p w14:paraId="17DB7972" w14:textId="378A0D42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75 years</w:t>
            </w:r>
          </w:p>
        </w:tc>
        <w:tc>
          <w:tcPr>
            <w:tcW w:w="4820" w:type="dxa"/>
            <w:gridSpan w:val="4"/>
            <w:tcBorders>
              <w:top w:val="single" w:sz="8" w:space="0" w:color="auto"/>
            </w:tcBorders>
          </w:tcPr>
          <w:p w14:paraId="59CECAA0" w14:textId="2AF2542C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≥75 years</w:t>
            </w:r>
          </w:p>
        </w:tc>
      </w:tr>
      <w:tr w:rsidR="0020200C" w:rsidRPr="00066F4D" w14:paraId="489BC885" w14:textId="77777777" w:rsidTr="00FE3E95">
        <w:trPr>
          <w:cantSplit/>
          <w:trHeight w:val="442"/>
        </w:trPr>
        <w:tc>
          <w:tcPr>
            <w:tcW w:w="4820" w:type="dxa"/>
          </w:tcPr>
          <w:p w14:paraId="57374A4D" w14:textId="77777777" w:rsidR="007E695A" w:rsidRPr="00066F4D" w:rsidRDefault="007E695A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F2A5398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F group</w:t>
            </w:r>
          </w:p>
          <w:p w14:paraId="15D5F671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(n=7,779)</w:t>
            </w:r>
          </w:p>
        </w:tc>
        <w:tc>
          <w:tcPr>
            <w:tcW w:w="1276" w:type="dxa"/>
          </w:tcPr>
          <w:p w14:paraId="4C5C0938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FO group (n=4,854)</w:t>
            </w:r>
          </w:p>
        </w:tc>
        <w:tc>
          <w:tcPr>
            <w:tcW w:w="1276" w:type="dxa"/>
          </w:tcPr>
          <w:p w14:paraId="01DA7DB8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O group</w:t>
            </w:r>
          </w:p>
          <w:p w14:paraId="36159D30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(n=335)</w:t>
            </w:r>
          </w:p>
        </w:tc>
        <w:tc>
          <w:tcPr>
            <w:tcW w:w="992" w:type="dxa"/>
          </w:tcPr>
          <w:p w14:paraId="763C0DC2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p-value</w:t>
            </w:r>
          </w:p>
        </w:tc>
        <w:tc>
          <w:tcPr>
            <w:tcW w:w="1276" w:type="dxa"/>
          </w:tcPr>
          <w:p w14:paraId="78E8BBB7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F group</w:t>
            </w:r>
          </w:p>
          <w:p w14:paraId="13765F95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(n=2,705)</w:t>
            </w:r>
          </w:p>
        </w:tc>
        <w:tc>
          <w:tcPr>
            <w:tcW w:w="1276" w:type="dxa"/>
          </w:tcPr>
          <w:p w14:paraId="3F3D9399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FO group (n=1,543)</w:t>
            </w:r>
          </w:p>
        </w:tc>
        <w:tc>
          <w:tcPr>
            <w:tcW w:w="1275" w:type="dxa"/>
          </w:tcPr>
          <w:p w14:paraId="38541E76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O group</w:t>
            </w:r>
          </w:p>
          <w:p w14:paraId="0E217275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(n=130)</w:t>
            </w:r>
          </w:p>
        </w:tc>
        <w:tc>
          <w:tcPr>
            <w:tcW w:w="993" w:type="dxa"/>
          </w:tcPr>
          <w:p w14:paraId="3430A0F6" w14:textId="77777777" w:rsidR="007E695A" w:rsidRPr="00066F4D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p-value</w:t>
            </w:r>
          </w:p>
        </w:tc>
      </w:tr>
      <w:tr w:rsidR="0020200C" w:rsidRPr="00066F4D" w14:paraId="3199A865" w14:textId="77777777" w:rsidTr="00FE3E95">
        <w:tc>
          <w:tcPr>
            <w:tcW w:w="4820" w:type="dxa"/>
            <w:tcBorders>
              <w:bottom w:val="nil"/>
            </w:tcBorders>
          </w:tcPr>
          <w:p w14:paraId="1B687747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ge: mean (SD)</w:t>
            </w:r>
          </w:p>
        </w:tc>
        <w:tc>
          <w:tcPr>
            <w:tcW w:w="1417" w:type="dxa"/>
            <w:tcBorders>
              <w:bottom w:val="nil"/>
            </w:tcBorders>
          </w:tcPr>
          <w:p w14:paraId="11B493E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7.4 (11.1)</w:t>
            </w:r>
          </w:p>
        </w:tc>
        <w:tc>
          <w:tcPr>
            <w:tcW w:w="1276" w:type="dxa"/>
            <w:tcBorders>
              <w:bottom w:val="nil"/>
            </w:tcBorders>
          </w:tcPr>
          <w:p w14:paraId="579B6FE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7.2 (11.2)</w:t>
            </w:r>
          </w:p>
        </w:tc>
        <w:tc>
          <w:tcPr>
            <w:tcW w:w="1276" w:type="dxa"/>
            <w:tcBorders>
              <w:bottom w:val="nil"/>
            </w:tcBorders>
          </w:tcPr>
          <w:p w14:paraId="01206FA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7.6 (11.3)</w:t>
            </w:r>
          </w:p>
        </w:tc>
        <w:tc>
          <w:tcPr>
            <w:tcW w:w="992" w:type="dxa"/>
            <w:tcBorders>
              <w:bottom w:val="nil"/>
            </w:tcBorders>
          </w:tcPr>
          <w:p w14:paraId="5467E36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419</w:t>
            </w:r>
          </w:p>
        </w:tc>
        <w:tc>
          <w:tcPr>
            <w:tcW w:w="1276" w:type="dxa"/>
            <w:tcBorders>
              <w:bottom w:val="nil"/>
            </w:tcBorders>
          </w:tcPr>
          <w:p w14:paraId="308BFE2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1.4 (4.8)</w:t>
            </w:r>
          </w:p>
        </w:tc>
        <w:tc>
          <w:tcPr>
            <w:tcW w:w="1276" w:type="dxa"/>
            <w:tcBorders>
              <w:bottom w:val="nil"/>
            </w:tcBorders>
          </w:tcPr>
          <w:p w14:paraId="05A1D64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1.2 (4.7)</w:t>
            </w:r>
          </w:p>
        </w:tc>
        <w:tc>
          <w:tcPr>
            <w:tcW w:w="1275" w:type="dxa"/>
            <w:tcBorders>
              <w:bottom w:val="nil"/>
            </w:tcBorders>
          </w:tcPr>
          <w:p w14:paraId="2CA6B09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2.1 (4.9)</w:t>
            </w:r>
          </w:p>
        </w:tc>
        <w:tc>
          <w:tcPr>
            <w:tcW w:w="993" w:type="dxa"/>
            <w:tcBorders>
              <w:bottom w:val="nil"/>
            </w:tcBorders>
          </w:tcPr>
          <w:p w14:paraId="11D19DA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10</w:t>
            </w:r>
          </w:p>
        </w:tc>
      </w:tr>
      <w:tr w:rsidR="0020200C" w:rsidRPr="00066F4D" w14:paraId="4F4D54D2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EDE0248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Sex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0A6AF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B61AEF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342C2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8F7CA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3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E2FB8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6974E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B640DF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E3700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33</w:t>
            </w:r>
          </w:p>
        </w:tc>
      </w:tr>
      <w:tr w:rsidR="0020200C" w:rsidRPr="00066F4D" w14:paraId="532A308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4BBD06E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380B7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93 (3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1D9A1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26 (3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D62D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2 (39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B57698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9390A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64 (1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21B5B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12 (13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45970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8 (21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BFEE69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19FE0A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4955530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F1BC3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986 (6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FA45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128 (6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E157B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03 (6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EE7F0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B822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41 (8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0C4FB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31 (8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5AA82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2 (78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F27C8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DE134C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D7ADE9A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Location of aneurysms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ABC06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CBFDC9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3C60F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2169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8D940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83298B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DD834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02F796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7B687A7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3B340F7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I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D008D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86 (2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EEFF8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21 (2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CDFAC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8 (2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B174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5927A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35 (3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54283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35 (34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98607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4 (33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B9607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982</w:t>
            </w:r>
          </w:p>
        </w:tc>
      </w:tr>
      <w:tr w:rsidR="0020200C" w:rsidRPr="00066F4D" w14:paraId="3826A39D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07EE404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M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FE38D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01 (2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D712E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83 (2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FC10D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6 (1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FC0E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3951B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55 (2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00987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29 (2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E710C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 (2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7ACD6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824</w:t>
            </w:r>
          </w:p>
        </w:tc>
      </w:tr>
      <w:tr w:rsidR="0020200C" w:rsidRPr="00066F4D" w14:paraId="13146A66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D5F848B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c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6C9F6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62 (2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2C73F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02 (2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95EA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3 (2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615F5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94A18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66 (2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05354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44 (22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D97CA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0 (2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8EB07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522</w:t>
            </w:r>
          </w:p>
        </w:tc>
      </w:tr>
      <w:tr w:rsidR="0020200C" w:rsidRPr="00066F4D" w14:paraId="6DC533E6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1428221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Pc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86F2D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0 (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20286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2 (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BAFDF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 (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EB57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73846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0 (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BEAF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7 (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60F2D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 (3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522E4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474</w:t>
            </w:r>
          </w:p>
        </w:tc>
      </w:tr>
      <w:tr w:rsidR="0020200C" w:rsidRPr="00066F4D" w14:paraId="1F4315D9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164F8EA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B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DF44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66 (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82699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4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9BF7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4 (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30A8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46C6C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1 (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4653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6 (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EB078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 (4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8BBF9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701</w:t>
            </w:r>
          </w:p>
        </w:tc>
      </w:tr>
      <w:tr w:rsidR="0020200C" w:rsidRPr="00066F4D" w14:paraId="47860B82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BA9EC90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V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E53C2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98 (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0CCE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60 (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00963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5 (1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8F00C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E0C3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5 (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C6803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8 (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32156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 (6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6BCC3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372</w:t>
            </w:r>
          </w:p>
        </w:tc>
      </w:tr>
      <w:tr w:rsidR="0020200C" w:rsidRPr="00066F4D" w14:paraId="61BB4154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C745689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Oth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8BD9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64 (1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FDC1B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47 (13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FC5E7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1 (1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C1F4A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D334D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14 (1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9FAA5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07 (13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57DF2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 (1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195AC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14</w:t>
            </w:r>
          </w:p>
        </w:tc>
      </w:tr>
      <w:tr w:rsidR="0020200C" w:rsidRPr="00066F4D" w14:paraId="690BA483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7C61B97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Treatment Modality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1D5529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8CF8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F1CE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A4AB1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4CE79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B1E37C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70B242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73803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288</w:t>
            </w:r>
          </w:p>
        </w:tc>
      </w:tr>
      <w:tr w:rsidR="0020200C" w:rsidRPr="00066F4D" w14:paraId="2B1C5AEB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EB31532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lipp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4116A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803 (61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0FB9E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838 (5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5B783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9 (4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05AC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4875D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44 (5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DD8D4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41 (54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80A96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5 (50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F02731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51750CF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9D8B439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oil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6DA2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858 (36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6BF64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25 (3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D452D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3 (5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7AF9C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CCB11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39 (4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B3885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86 (44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83480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4 (4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6F1221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191D6F62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2A83E05B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lipping and coil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42BDA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8 (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728B2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1 (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514F0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 (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52978A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8C5F9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2 (0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3C61F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 (1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867A4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 (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0E995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1D78ECDB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946AEBD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mbulance use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AA3B9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689 (8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BDBD4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229 (8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13B61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2 (8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3E8ED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B98B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80 (8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D811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64 (88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ED169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1 (85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882ED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586</w:t>
            </w:r>
          </w:p>
        </w:tc>
      </w:tr>
      <w:tr w:rsidR="0020200C" w:rsidRPr="00066F4D" w14:paraId="06E0B558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3235ABC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Days from onset of SAH to admis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5CBB9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952271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56FE54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67959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E36B3E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96272E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69DAA4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F591A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5</w:t>
            </w:r>
          </w:p>
        </w:tc>
      </w:tr>
      <w:tr w:rsidR="0020200C" w:rsidRPr="00066F4D" w14:paraId="7C9F83CE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5999B00" w14:textId="1B5D6BAF" w:rsidR="007E695A" w:rsidRPr="00066F4D" w:rsidRDefault="003A492C" w:rsidP="00990003">
            <w:pPr>
              <w:pStyle w:val="TableText105"/>
              <w:ind w:firstLine="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≤3 day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DC4B6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534 (9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4B62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739 (97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0D084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21 (9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036D4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83FC6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621(9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7703C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09 (97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D9265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1 (9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A095C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23B138A1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E9067BB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-7 day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E8280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45 (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539B9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5 (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5831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 (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020362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48A92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4 (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8D51B8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4 (2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84EDE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 (6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A7FD68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2DABBE9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0D634A7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ICU admis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AEE56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618 (4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A3682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199 (4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DE66F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2 (4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202B2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4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245DD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24 (4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0157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22 (46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0B31C7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4 (4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58C71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464</w:t>
            </w:r>
          </w:p>
        </w:tc>
      </w:tr>
      <w:tr w:rsidR="0020200C" w:rsidRPr="00066F4D" w14:paraId="51C8215A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C67AB77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rtificial ventilat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29DB8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676 (6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D8C2E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976 (6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BB175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5 (5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7AB67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B637D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83 (6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7FED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52 (61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47E3C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8 (52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FB390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76</w:t>
            </w:r>
          </w:p>
        </w:tc>
      </w:tr>
      <w:tr w:rsidR="0020200C" w:rsidRPr="00066F4D" w14:paraId="7E29BF1B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AB94D24" w14:textId="229559E2" w:rsidR="004A0B05" w:rsidRPr="00066F4D" w:rsidRDefault="003A492C" w:rsidP="00990003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lastRenderedPageBreak/>
              <w:t>Length of hospital stay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D1506B" w14:textId="7DC350C1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44.9 (45.</w:t>
            </w:r>
            <w:r w:rsidR="00C843C8" w:rsidRPr="00066F4D">
              <w:rPr>
                <w:color w:val="000000" w:themeColor="text1"/>
                <w:sz w:val="22"/>
                <w:szCs w:val="22"/>
              </w:rPr>
              <w:t>9</w:t>
            </w:r>
            <w:r w:rsidRPr="00066F4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06F9C1" w14:textId="2B4F2D13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46.</w:t>
            </w:r>
            <w:r w:rsidR="00C843C8" w:rsidRPr="00066F4D">
              <w:rPr>
                <w:color w:val="000000" w:themeColor="text1"/>
                <w:sz w:val="22"/>
                <w:szCs w:val="22"/>
              </w:rPr>
              <w:t>2</w:t>
            </w:r>
            <w:r w:rsidRPr="00066F4D">
              <w:rPr>
                <w:color w:val="000000" w:themeColor="text1"/>
                <w:sz w:val="22"/>
                <w:szCs w:val="22"/>
              </w:rPr>
              <w:t xml:space="preserve"> (39.</w:t>
            </w:r>
            <w:r w:rsidR="00C843C8" w:rsidRPr="00066F4D">
              <w:rPr>
                <w:color w:val="000000" w:themeColor="text1"/>
                <w:sz w:val="22"/>
                <w:szCs w:val="22"/>
              </w:rPr>
              <w:t>2</w:t>
            </w:r>
            <w:r w:rsidRPr="00066F4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A835A2" w14:textId="1780F185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41.5 (38.</w:t>
            </w:r>
            <w:r w:rsidR="00C843C8" w:rsidRPr="00066F4D">
              <w:rPr>
                <w:color w:val="000000" w:themeColor="text1"/>
                <w:sz w:val="22"/>
                <w:szCs w:val="22"/>
              </w:rPr>
              <w:t>2</w:t>
            </w:r>
            <w:r w:rsidRPr="00066F4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1E5D80" w14:textId="24063B37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F59C38" w14:textId="48BE36F6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57.1 (4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6C3F8" w14:textId="444F4552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56.4 (4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48E0B4" w14:textId="2D3AA717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55.2</w:t>
            </w:r>
            <w:r w:rsidR="00114C52" w:rsidRPr="00066F4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66F4D">
              <w:rPr>
                <w:color w:val="000000" w:themeColor="text1"/>
                <w:sz w:val="22"/>
                <w:szCs w:val="22"/>
              </w:rPr>
              <w:t>(40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E12A89" w14:textId="46C57C6F" w:rsidR="004A0B05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0.821</w:t>
            </w:r>
          </w:p>
        </w:tc>
      </w:tr>
      <w:tr w:rsidR="0020200C" w:rsidRPr="00066F4D" w14:paraId="7AD1B303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5B4690B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Hospital case volume quartiles, case/4 years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2E7B52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3DFF10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6ECF78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1A137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68E8FC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BEECF4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952B9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B5859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66C943B5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9CD61CA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-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2D6B3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15 (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76AE8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6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1C4C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5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B63945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FCA0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3 (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B6770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1 (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0278B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 (7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DD6DC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9D1280A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2375D7B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-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0A12A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40 (1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7A316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41 (1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C6717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4 (2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AF64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C625B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38 (12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1618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1 (1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274A8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5 (26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63697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E536395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7F9B125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-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0DA40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209 (28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5B1E6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46 (2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A182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1 (2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6E7BFA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97098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29 (27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56371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70 (2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8B870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8 (2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C7068E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F4CBDD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02022F1" w14:textId="0CACB2E0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≥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E9734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315 (5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F7809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81 (5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E1ED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5 (4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C1F818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579054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25 (56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48B7A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81 (5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BAC3B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7 (36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F3C801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2DACBEF7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E1C5F31" w14:textId="77777777" w:rsidR="007E695A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JCS score at admis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7C8C1A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17AF3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A9AED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A644F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6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B10BDB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08CA6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C0B01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2F6E71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25</w:t>
            </w:r>
          </w:p>
        </w:tc>
      </w:tr>
      <w:tr w:rsidR="0020200C" w:rsidRPr="00066F4D" w14:paraId="12DBFBD8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726E25F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C72BC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74 (2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E7664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44 (2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4ABA3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1 (2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D660F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53ACA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67 (1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13DF2F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27 (14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65D75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 (17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038A43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5E6182DB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C59363B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rFonts w:eastAsia="MinionPro-Regular"/>
                <w:kern w:val="0"/>
                <w:sz w:val="22"/>
                <w:szCs w:val="22"/>
              </w:rPr>
              <w:t>1-digit co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82481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147 (27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140E8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16 (2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7DC35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2 (2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BB6481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B6D6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50 (2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71A9CA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52 (29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8B9742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7 (28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366F87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649796BE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DE5EC37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rFonts w:eastAsia="MinionPro-Regular"/>
                <w:kern w:val="0"/>
                <w:sz w:val="22"/>
                <w:szCs w:val="22"/>
              </w:rPr>
              <w:t>2-digit co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A3DFF5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05 (23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D39C0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77 (2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4E90B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1 (2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D2F8E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5604EC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91 (2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079D43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16 (27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28F0C7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5 (26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A9C92D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0D73049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267ED73C" w14:textId="77777777" w:rsidR="007E695A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rFonts w:eastAsia="MinionPro-Regular"/>
                <w:kern w:val="0"/>
                <w:sz w:val="22"/>
                <w:szCs w:val="22"/>
              </w:rPr>
              <w:t>3-digit co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3D4F6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153 (2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DDDC19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17 (2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1994D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1 (2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73004F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DF884E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97 (33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7CD54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48 (29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0DEBF0" w14:textId="77777777" w:rsidR="007E695A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5 (26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214169" w14:textId="77777777" w:rsidR="007E695A" w:rsidRPr="00066F4D" w:rsidRDefault="007E695A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2ECBD99F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A1FD7A7" w14:textId="0EF47BB7" w:rsidR="004F4C33" w:rsidRPr="00066F4D" w:rsidRDefault="003A492C" w:rsidP="00990003">
            <w:pPr>
              <w:pStyle w:val="TableText105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GC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0D0A6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145DF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92667C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72813B" w14:textId="2B42E689" w:rsidR="004F4C33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0.</w:t>
            </w:r>
            <w:r w:rsidR="00FC1C45" w:rsidRPr="00066F4D">
              <w:rPr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D49AA2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3D2FC4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5E2FDE" w14:textId="77777777" w:rsidR="004F4C33" w:rsidRPr="00066F4D" w:rsidRDefault="004F4C33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5F444C" w14:textId="50CFA52E" w:rsidR="004F4C33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color w:val="000000" w:themeColor="text1"/>
                <w:sz w:val="22"/>
                <w:szCs w:val="22"/>
              </w:rPr>
              <w:t>0.126</w:t>
            </w:r>
          </w:p>
        </w:tc>
      </w:tr>
      <w:tr w:rsidR="0020200C" w:rsidRPr="00066F4D" w14:paraId="02CF458A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C9ED3A6" w14:textId="5671F8A2" w:rsidR="00F82C79" w:rsidRPr="00066F4D" w:rsidRDefault="003A492C" w:rsidP="00990003">
            <w:pPr>
              <w:pStyle w:val="TableText105"/>
              <w:ind w:firstLine="100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2A6364" w14:textId="1ADB4DEA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2344 (30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33D63B" w14:textId="526BD4ED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538 (3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AE8CA5" w14:textId="2B6CDB71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92 (2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566F7B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FF9DD8" w14:textId="6214E18B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735 (2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575158" w14:textId="4520EC15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454 (2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D869B2" w14:textId="784E02BB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42 (32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5BAB81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0200C" w:rsidRPr="00066F4D" w14:paraId="2A688CF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74DF020" w14:textId="6D5C3B50" w:rsidR="00F82C79" w:rsidRPr="00066F4D" w:rsidRDefault="003A492C" w:rsidP="00990003">
            <w:pPr>
              <w:pStyle w:val="TableText105"/>
              <w:ind w:firstLine="100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01A7FB" w14:textId="3A6D67CC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360 (4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963667" w14:textId="670C9981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248 (5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B1EEAD" w14:textId="1AAAD4E0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5 (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1E33D9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B7CCDF" w14:textId="3D10EC06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206 (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3B53F7" w14:textId="7BDB56F6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05 (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10F31D" w14:textId="28A42157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0 (7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4B64D9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0200C" w:rsidRPr="00066F4D" w14:paraId="1F1FB097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C55B40A" w14:textId="065C4B73" w:rsidR="00F82C79" w:rsidRPr="00066F4D" w:rsidRDefault="003A492C" w:rsidP="00990003">
            <w:pPr>
              <w:pStyle w:val="TableText105"/>
              <w:ind w:firstLine="100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E8AA24" w14:textId="13E6A2CD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408 (5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D3FDFE" w14:textId="3114FB1A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258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C3EE17" w14:textId="3940AD54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3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91A2B9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1C8027" w14:textId="12D7410D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76 (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6D360D" w14:textId="5054B559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20 (7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BF816A" w14:textId="7C72A6D2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8 (6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D4A08A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0200C" w:rsidRPr="00066F4D" w14:paraId="559DFA89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3F986AD" w14:textId="1DC73719" w:rsidR="00F82C79" w:rsidRPr="00066F4D" w:rsidRDefault="003A492C" w:rsidP="00990003">
            <w:pPr>
              <w:pStyle w:val="TableText105"/>
              <w:ind w:firstLine="100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2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B04CD4" w14:textId="00453C10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3053 (3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801A6A" w14:textId="447F2A3A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854 (3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820D3B" w14:textId="252D8EC0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45 (4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42572B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16D214" w14:textId="45A05FBC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922 (3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8631B6" w14:textId="012A3E0E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542 (35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2E1B43" w14:textId="7ECC43B2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43 (3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D8B4D4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0200C" w:rsidRPr="00066F4D" w14:paraId="58AC46A5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227EB573" w14:textId="7E997605" w:rsidR="00F82C79" w:rsidRPr="00066F4D" w:rsidRDefault="003A492C" w:rsidP="00990003">
            <w:pPr>
              <w:pStyle w:val="TableText105"/>
              <w:ind w:firstLine="100"/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</w:pPr>
            <w:r w:rsidRPr="00066F4D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6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03D08B" w14:textId="65F07327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1614 (20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64678C" w14:textId="17C91BCB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956 (19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E533DD" w14:textId="2A03DFD5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70 (2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035C22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F25CB3" w14:textId="45956273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666 (24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DAE910" w14:textId="740826C2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322 (20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2BE0D4" w14:textId="3191F952" w:rsidR="00F82C79" w:rsidRPr="00066F4D" w:rsidRDefault="003A492C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066F4D">
              <w:rPr>
                <w:rFonts w:eastAsia="メイリオ"/>
                <w:color w:val="000000" w:themeColor="text1"/>
                <w:sz w:val="22"/>
                <w:szCs w:val="22"/>
              </w:rPr>
              <w:t>27 (2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5D12EF" w14:textId="77777777" w:rsidR="00F82C79" w:rsidRPr="00066F4D" w:rsidRDefault="00F82C79" w:rsidP="00990003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0200C" w:rsidRPr="00066F4D" w14:paraId="20B3E3FA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A6443E1" w14:textId="77777777" w:rsidR="007040E8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mRS score at admis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8CBCAC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2ED33A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6A092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DCFA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44BD4B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ECED8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F2243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63189C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7</w:t>
            </w:r>
          </w:p>
        </w:tc>
      </w:tr>
      <w:tr w:rsidR="0020200C" w:rsidRPr="00066F4D" w14:paraId="03858840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03DB65A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896DF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178 (7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4B88D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834 (7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CCCB1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50 (7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6F870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C5891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32 (6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28741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33 (60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F9AC0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0 (53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49927C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76A03F9B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4C8B3A0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9FD9B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35 (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6F299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79 (9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BCBA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7 (14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126FA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A1261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54 (1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3E9E6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13 (2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50177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 (2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A1B4C2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F5850FD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CB501EF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182BE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0 (3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A17E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0 (3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4264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4E3DF2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B755C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01 (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C21B6C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7 (6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A2BF4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 (11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90AD6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6F64F006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A27A465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DA902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3 (1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D923B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2 (1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3C5E4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 (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F99D3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101AA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3 (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DB0E78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6 (3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C70C5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 (7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30BA39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7CA9C84D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0E5915C9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A5806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8 (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B0A9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7 (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1123C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 (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9697F5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5065D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2 (4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60197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0 (3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BE9A5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 (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34C657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5B50FDD8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187623DE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4AB2B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15 (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B72A1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2 (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687C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 (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2B0F5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EB898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3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08212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4 (4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EC29C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 (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0BD757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48EDD1B8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D272E1F" w14:textId="77777777" w:rsidR="007040E8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harlson Comorbidity Index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212F4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EC234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D2CD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7D254C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0C8025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9CD35F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65E2BE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B856F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5AFD1CE3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66936751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EF88B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050 (6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C726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246 (6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9CB8E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25 (6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6F0CBA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8111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90 (5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3765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01 (64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9EE3A8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5 (65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9082F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5DBD3DFF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B4A24AE" w14:textId="1BD44233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≥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6DF67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29 (35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95D3A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08 (3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E4A68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0 (3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43C44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18C648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115 (4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7BA03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42 (35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BEDCC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5 (34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29E830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2D1AD44F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0004132" w14:textId="77777777" w:rsidR="007040E8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omorbidities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D1E1AB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CB5A6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57EFDF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99F84D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D7AE4F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71525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02FD71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C1991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0DE1AD5C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94FA314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3021E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359 (5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92CEC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20 (5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372F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8 (5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2F7E38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5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0A2588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636 (6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4E773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25 (5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3F9A1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9 (68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087E4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62</w:t>
            </w:r>
          </w:p>
        </w:tc>
      </w:tr>
      <w:tr w:rsidR="0020200C" w:rsidRPr="00066F4D" w14:paraId="628601F9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25C4590C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Diabet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98E4C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64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8E2BD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31 (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5C1B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8 (8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42ED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7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95C6E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63 (1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C2265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6 (1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C0696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 (13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98D09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65</w:t>
            </w:r>
          </w:p>
        </w:tc>
      </w:tr>
      <w:tr w:rsidR="0020200C" w:rsidRPr="00066F4D" w14:paraId="084F094E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A06893E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Hyperlipidem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CBFCE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15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B2A4B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81 (1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65656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1 (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1173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3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43BD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22 (1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47D2E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4 (12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72220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 (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8F94D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490</w:t>
            </w:r>
          </w:p>
        </w:tc>
      </w:tr>
      <w:tr w:rsidR="0020200C" w:rsidRPr="00066F4D" w14:paraId="70F4C843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5B24A42A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erebral infarc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ACD4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78 (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6102F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71 (7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BB9B1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6 (7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39A7A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E0C95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9 (5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99FAFC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0 (6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3E553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 (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58C7C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43</w:t>
            </w:r>
          </w:p>
        </w:tc>
      </w:tr>
      <w:tr w:rsidR="0020200C" w:rsidRPr="00066F4D" w14:paraId="4B7E1321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9B3A5EA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erebral hemorrha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F0F61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8 (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1CF85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7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6F04E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 (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CFF9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3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85471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3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05853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3 (2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D36D1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 (4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0BC47F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167</w:t>
            </w:r>
          </w:p>
        </w:tc>
      </w:tr>
      <w:tr w:rsidR="0020200C" w:rsidRPr="00066F4D" w14:paraId="73076624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EB0AE68" w14:textId="77777777" w:rsidR="007040E8" w:rsidRPr="00066F4D" w:rsidRDefault="003A492C" w:rsidP="00990003">
            <w:pPr>
              <w:pStyle w:val="TableText105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oncomitant medicat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1FA852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8911C8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BDDC7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F7F702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CBC7CA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C75D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016A56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5925AF" w14:textId="77777777" w:rsidR="007040E8" w:rsidRPr="00066F4D" w:rsidRDefault="007040E8" w:rsidP="00990003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20200C" w:rsidRPr="00066F4D" w14:paraId="311FFA18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7DE65C6D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ilostaz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74AA6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831 (4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BACF9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466 (50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B9E1D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81 (2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18D73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05D72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210 (4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1B385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43 (48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4D97F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 (2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CC5684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0112CF43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32CA3307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Stati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1451E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963 (3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629B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913 (3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BFAF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0 (17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66F41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AF494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013 (3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B461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45 (41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DBDE2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5 (1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E57DA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571A3267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49A5E221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Edaravo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E0ECF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255 (2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EEE6D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26 (3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1B9C4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3 (4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48251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C3CB8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06 (2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63004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82 (3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0EC3F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9 (37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81A81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473932D0" w14:textId="77777777" w:rsidTr="00FE3E95">
        <w:tc>
          <w:tcPr>
            <w:tcW w:w="4820" w:type="dxa"/>
            <w:tcBorders>
              <w:top w:val="nil"/>
              <w:bottom w:val="nil"/>
            </w:tcBorders>
          </w:tcPr>
          <w:p w14:paraId="230C6E2A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atecholam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EB057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03 (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CA52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83 (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7BE19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37 (1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4C07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395B8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75 (1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9BF0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54 (1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A37AF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 (10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B036F6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951</w:t>
            </w:r>
          </w:p>
        </w:tc>
      </w:tr>
      <w:tr w:rsidR="0020200C" w:rsidRPr="00066F4D" w14:paraId="41A6F0A1" w14:textId="77777777" w:rsidTr="00AB5B2D">
        <w:tc>
          <w:tcPr>
            <w:tcW w:w="4820" w:type="dxa"/>
            <w:tcBorders>
              <w:top w:val="nil"/>
              <w:bottom w:val="nil"/>
            </w:tcBorders>
          </w:tcPr>
          <w:p w14:paraId="785F3F49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ntihypertensive dru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0BB8A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6798 (8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B880B7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256 (8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2ECB6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49 (7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3E80A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DAEDD1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2366 (8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278F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375 (89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486ABD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98 (75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338CA2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</w:tr>
      <w:tr w:rsidR="0020200C" w:rsidRPr="00066F4D" w14:paraId="34C9F872" w14:textId="77777777" w:rsidTr="00D4704F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3C6A18CB" w14:textId="77777777" w:rsidR="007040E8" w:rsidRPr="00066F4D" w:rsidRDefault="003A492C" w:rsidP="00990003">
            <w:pPr>
              <w:pStyle w:val="TableText105"/>
              <w:ind w:firstLine="100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Antiplatelet dru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460873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853 (23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2BF026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418 (29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CC5FC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175 (39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83CCE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59ACAA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774 (28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141C64E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506 (32.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361824B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48 (36.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D03690" w14:textId="77777777" w:rsidR="007040E8" w:rsidRPr="00066F4D" w:rsidRDefault="003A492C" w:rsidP="00990003">
            <w:pPr>
              <w:pStyle w:val="TableText105"/>
              <w:jc w:val="center"/>
              <w:rPr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0.004</w:t>
            </w:r>
          </w:p>
        </w:tc>
      </w:tr>
    </w:tbl>
    <w:p w14:paraId="3EBF122F" w14:textId="77777777" w:rsidR="00E959D7" w:rsidRPr="00066F4D" w:rsidRDefault="003A492C" w:rsidP="00990003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rFonts w:eastAsia="Times New Roman"/>
          <w:sz w:val="22"/>
          <w:szCs w:val="22"/>
        </w:rPr>
      </w:pPr>
      <w:r w:rsidRPr="00066F4D">
        <w:rPr>
          <w:rFonts w:eastAsia="Times New Roman"/>
          <w:sz w:val="22"/>
          <w:szCs w:val="22"/>
        </w:rPr>
        <w:t>F group: fasudil hydrochloride, FO group: combination of fasudil hydrochloride and ozagrel sodium, O group: ozagrel sodium.</w:t>
      </w:r>
    </w:p>
    <w:p w14:paraId="43297415" w14:textId="77777777" w:rsidR="00E959D7" w:rsidRPr="00066F4D" w:rsidRDefault="003A492C" w:rsidP="00990003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sz w:val="22"/>
          <w:szCs w:val="22"/>
        </w:rPr>
      </w:pPr>
      <w:r w:rsidRPr="00066F4D">
        <w:rPr>
          <w:rFonts w:eastAsia="Times New Roman"/>
          <w:sz w:val="22"/>
          <w:szCs w:val="22"/>
        </w:rPr>
        <w:t>AcomA: anterior communicating artery, BA: basilar artery, GCS: Glasgow Coma Scale, ICA: internal carotid artery, ICU: intensive care unit, JCS: Japan Coma Scale, MCA: middle cerebral artery, mRS: modified Rankin Scale, PcomA: posterior communicating artery, SD: standard deviation, VA: vertebral artery.</w:t>
      </w:r>
    </w:p>
    <w:p w14:paraId="28572FC2" w14:textId="77777777" w:rsidR="00E959D7" w:rsidRPr="00066F4D" w:rsidRDefault="003A492C" w:rsidP="00990003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/>
          <w:sz w:val="22"/>
          <w:szCs w:val="22"/>
        </w:rPr>
      </w:pPr>
      <w:r w:rsidRPr="00066F4D">
        <w:rPr>
          <w:rFonts w:eastAsia="Times New Roman"/>
          <w:color w:val="000000"/>
          <w:sz w:val="22"/>
          <w:szCs w:val="22"/>
        </w:rPr>
        <w:t>Concomitant medications: All medications were administered during hospitalization.</w:t>
      </w:r>
    </w:p>
    <w:p w14:paraId="33CFEF0F" w14:textId="77777777" w:rsidR="00E959D7" w:rsidRPr="00066F4D" w:rsidRDefault="003A492C" w:rsidP="00990003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 w:themeColor="text1"/>
          <w:sz w:val="22"/>
          <w:szCs w:val="22"/>
        </w:rPr>
      </w:pPr>
      <w:r w:rsidRPr="00066F4D">
        <w:rPr>
          <w:rFonts w:eastAsia="Times New Roman"/>
          <w:color w:val="000000" w:themeColor="text1"/>
          <w:sz w:val="22"/>
          <w:szCs w:val="22"/>
        </w:rPr>
        <w:t>Antihypertensive drug: Antihypertensive agents used for acute treatment after subarachnoid hemorrhage.</w:t>
      </w:r>
    </w:p>
    <w:p w14:paraId="611A9370" w14:textId="77777777" w:rsidR="00004C5D" w:rsidRPr="00066F4D" w:rsidRDefault="00004C5D" w:rsidP="00EC08AA">
      <w:pPr>
        <w:spacing w:line="480" w:lineRule="auto"/>
        <w:jc w:val="left"/>
        <w:rPr>
          <w:rFonts w:cs="Times New Roman"/>
          <w:color w:val="FF0000"/>
          <w:sz w:val="22"/>
          <w:szCs w:val="22"/>
          <w:shd w:val="clear" w:color="auto" w:fill="FFFFFF"/>
        </w:rPr>
      </w:pPr>
    </w:p>
    <w:p w14:paraId="64D98BC4" w14:textId="77777777" w:rsidR="00004C5D" w:rsidRPr="00066F4D" w:rsidRDefault="00004C5D" w:rsidP="00EC08AA">
      <w:pPr>
        <w:spacing w:line="480" w:lineRule="auto"/>
        <w:jc w:val="left"/>
        <w:rPr>
          <w:rFonts w:cs="Times New Roman"/>
          <w:color w:val="FF0000"/>
          <w:sz w:val="22"/>
          <w:szCs w:val="22"/>
          <w:shd w:val="clear" w:color="auto" w:fill="FFFFFF"/>
        </w:rPr>
      </w:pPr>
    </w:p>
    <w:p w14:paraId="3D8D4C91" w14:textId="77777777" w:rsidR="00004C5D" w:rsidRPr="00066F4D" w:rsidRDefault="00004C5D" w:rsidP="00EC08AA">
      <w:pPr>
        <w:spacing w:line="480" w:lineRule="auto"/>
        <w:jc w:val="left"/>
        <w:rPr>
          <w:rFonts w:cs="Times New Roman"/>
          <w:color w:val="FF0000"/>
          <w:sz w:val="22"/>
          <w:szCs w:val="22"/>
          <w:shd w:val="clear" w:color="auto" w:fill="FFFFFF"/>
        </w:rPr>
      </w:pPr>
    </w:p>
    <w:p w14:paraId="6E50F0AE" w14:textId="77777777" w:rsidR="00004C5D" w:rsidRPr="00066F4D" w:rsidRDefault="00004C5D" w:rsidP="00EC08AA">
      <w:pPr>
        <w:spacing w:line="480" w:lineRule="auto"/>
        <w:jc w:val="left"/>
        <w:rPr>
          <w:rFonts w:cs="Times New Roman"/>
          <w:color w:val="FF0000"/>
          <w:sz w:val="22"/>
          <w:szCs w:val="22"/>
          <w:shd w:val="clear" w:color="auto" w:fill="FFFFFF"/>
        </w:rPr>
      </w:pPr>
    </w:p>
    <w:p w14:paraId="3095B105" w14:textId="77777777" w:rsidR="00004C5D" w:rsidRPr="00066F4D" w:rsidRDefault="00004C5D" w:rsidP="00EC08AA">
      <w:pPr>
        <w:spacing w:line="480" w:lineRule="auto"/>
        <w:jc w:val="left"/>
        <w:rPr>
          <w:rFonts w:cs="Times New Roman"/>
          <w:color w:val="FF0000"/>
          <w:sz w:val="22"/>
          <w:szCs w:val="22"/>
          <w:shd w:val="clear" w:color="auto" w:fill="FFFFFF"/>
        </w:rPr>
      </w:pPr>
    </w:p>
    <w:sectPr w:rsidR="00004C5D" w:rsidRPr="00066F4D" w:rsidSect="00707C80">
      <w:headerReference w:type="default" r:id="rId7"/>
      <w:footerReference w:type="default" r:id="rId8"/>
      <w:pgSz w:w="16839" w:h="11907" w:orient="landscape"/>
      <w:pgMar w:top="1418" w:right="1985" w:bottom="1418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01663" w14:textId="77777777" w:rsidR="00707C80" w:rsidRDefault="00707C80">
      <w:r>
        <w:separator/>
      </w:r>
    </w:p>
  </w:endnote>
  <w:endnote w:type="continuationSeparator" w:id="0">
    <w:p w14:paraId="28726FA5" w14:textId="77777777" w:rsidR="00707C80" w:rsidRDefault="0070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AA81" w14:textId="77777777" w:rsidR="0009597A" w:rsidRDefault="003A492C" w:rsidP="0009597A">
    <w:pPr>
      <w:pStyle w:val="a8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a8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2E73E" w14:textId="77777777" w:rsidR="00707C80" w:rsidRDefault="00707C80">
      <w:r>
        <w:separator/>
      </w:r>
    </w:p>
  </w:footnote>
  <w:footnote w:type="continuationSeparator" w:id="0">
    <w:p w14:paraId="2C63EDE1" w14:textId="77777777" w:rsidR="00707C80" w:rsidRDefault="00707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993" w14:textId="77777777" w:rsidR="00032CDD" w:rsidRPr="0009597A" w:rsidRDefault="00032CDD" w:rsidP="0009597A">
    <w:pPr>
      <w:pStyle w:val="ab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29C7"/>
    <w:rsid w:val="00066F4D"/>
    <w:rsid w:val="0008110B"/>
    <w:rsid w:val="00081A94"/>
    <w:rsid w:val="00086B0D"/>
    <w:rsid w:val="0009597A"/>
    <w:rsid w:val="000A2536"/>
    <w:rsid w:val="000C70A6"/>
    <w:rsid w:val="000F518F"/>
    <w:rsid w:val="00100C72"/>
    <w:rsid w:val="0010550E"/>
    <w:rsid w:val="0011130A"/>
    <w:rsid w:val="00114C52"/>
    <w:rsid w:val="00127617"/>
    <w:rsid w:val="0013340D"/>
    <w:rsid w:val="0013540E"/>
    <w:rsid w:val="00137C18"/>
    <w:rsid w:val="001A0D31"/>
    <w:rsid w:val="001B079B"/>
    <w:rsid w:val="0020200C"/>
    <w:rsid w:val="00223402"/>
    <w:rsid w:val="00230445"/>
    <w:rsid w:val="00234ED2"/>
    <w:rsid w:val="00275A0F"/>
    <w:rsid w:val="00295D96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4150DF"/>
    <w:rsid w:val="00427CDE"/>
    <w:rsid w:val="00472FBE"/>
    <w:rsid w:val="00487C6B"/>
    <w:rsid w:val="00491C10"/>
    <w:rsid w:val="004A0B05"/>
    <w:rsid w:val="004B786A"/>
    <w:rsid w:val="004F4C33"/>
    <w:rsid w:val="0050431A"/>
    <w:rsid w:val="00520689"/>
    <w:rsid w:val="0056493F"/>
    <w:rsid w:val="00591A7F"/>
    <w:rsid w:val="005A06D1"/>
    <w:rsid w:val="005D0E5A"/>
    <w:rsid w:val="00601541"/>
    <w:rsid w:val="00605A15"/>
    <w:rsid w:val="0061454B"/>
    <w:rsid w:val="006232DE"/>
    <w:rsid w:val="00627346"/>
    <w:rsid w:val="00662D6A"/>
    <w:rsid w:val="006D12CF"/>
    <w:rsid w:val="007040E8"/>
    <w:rsid w:val="00707C80"/>
    <w:rsid w:val="0071760E"/>
    <w:rsid w:val="00720EEC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4E81"/>
    <w:rsid w:val="00B0227E"/>
    <w:rsid w:val="00B036F5"/>
    <w:rsid w:val="00B04D62"/>
    <w:rsid w:val="00B064DD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640E6"/>
    <w:rsid w:val="00C843C8"/>
    <w:rsid w:val="00CA4E1D"/>
    <w:rsid w:val="00CA50F1"/>
    <w:rsid w:val="00CA7928"/>
    <w:rsid w:val="00CA79FD"/>
    <w:rsid w:val="00CB7869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39B9"/>
    <w:rsid w:val="00F22309"/>
    <w:rsid w:val="00F40E6A"/>
    <w:rsid w:val="00F417F1"/>
    <w:rsid w:val="00F55FE9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uiPriority w:val="99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uiPriority w:val="99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paragraph" w:styleId="af2">
    <w:name w:val="List Paragraph"/>
    <w:basedOn w:val="a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a1"/>
    <w:rsid w:val="007E695A"/>
  </w:style>
  <w:style w:type="character" w:styleId="af3">
    <w:name w:val="Hyperlink"/>
    <w:basedOn w:val="a1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a1"/>
    <w:rsid w:val="007E695A"/>
  </w:style>
  <w:style w:type="character" w:customStyle="1" w:styleId="comma">
    <w:name w:val="comma"/>
    <w:basedOn w:val="a1"/>
    <w:rsid w:val="007E695A"/>
  </w:style>
  <w:style w:type="paragraph" w:customStyle="1" w:styleId="Pa2">
    <w:name w:val="Pa2"/>
    <w:basedOn w:val="a"/>
    <w:next w:val="a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0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af4">
    <w:name w:val="Table Grid"/>
    <w:basedOn w:val="a2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1"/>
    <w:rsid w:val="007E695A"/>
    <w:rPr>
      <w:sz w:val="16"/>
      <w:szCs w:val="16"/>
    </w:rPr>
  </w:style>
  <w:style w:type="paragraph" w:styleId="af6">
    <w:name w:val="annotation text"/>
    <w:basedOn w:val="a"/>
    <w:link w:val="af7"/>
    <w:unhideWhenUsed/>
    <w:rsid w:val="007E695A"/>
    <w:rPr>
      <w:sz w:val="20"/>
      <w:szCs w:val="20"/>
    </w:rPr>
  </w:style>
  <w:style w:type="character" w:customStyle="1" w:styleId="af7">
    <w:name w:val="コメント文字列 (文字)"/>
    <w:basedOn w:val="a1"/>
    <w:link w:val="af6"/>
    <w:uiPriority w:val="99"/>
    <w:rsid w:val="007E695A"/>
    <w:rPr>
      <w:sz w:val="20"/>
      <w:szCs w:val="20"/>
    </w:rPr>
  </w:style>
  <w:style w:type="paragraph" w:styleId="af8">
    <w:name w:val="Revision"/>
    <w:hidden/>
    <w:uiPriority w:val="99"/>
    <w:semiHidden/>
    <w:rsid w:val="007E695A"/>
    <w:rPr>
      <w:sz w:val="16"/>
      <w:szCs w:val="16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rsid w:val="007E695A"/>
    <w:rPr>
      <w:b/>
      <w:bCs/>
    </w:rPr>
  </w:style>
  <w:style w:type="character" w:customStyle="1" w:styleId="afa">
    <w:name w:val="コメント内容 (文字)"/>
    <w:basedOn w:val="af7"/>
    <w:link w:val="af9"/>
    <w:uiPriority w:val="99"/>
    <w:semiHidden/>
    <w:rsid w:val="007E695A"/>
    <w:rPr>
      <w:b/>
      <w:bCs/>
      <w:sz w:val="20"/>
      <w:szCs w:val="20"/>
    </w:rPr>
  </w:style>
  <w:style w:type="character" w:styleId="afb">
    <w:name w:val="Unresolved Mention"/>
    <w:basedOn w:val="a1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3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Hiroshi Magara</cp:lastModifiedBy>
  <cp:revision>125</cp:revision>
  <dcterms:created xsi:type="dcterms:W3CDTF">2023-12-08T03:08:00Z</dcterms:created>
  <dcterms:modified xsi:type="dcterms:W3CDTF">2024-04-26T02:22:00Z</dcterms:modified>
</cp:coreProperties>
</file>